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2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07"/>
        <w:gridCol w:w="2003"/>
        <w:gridCol w:w="3119"/>
        <w:gridCol w:w="1842"/>
        <w:gridCol w:w="1771"/>
      </w:tblGrid>
      <w:tr w:rsidR="00DD6EDD" w:rsidRPr="00DD6EDD" w:rsidTr="00B811CB">
        <w:trPr>
          <w:trHeight w:val="1590"/>
        </w:trPr>
        <w:tc>
          <w:tcPr>
            <w:tcW w:w="9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D6EDD" w:rsidRPr="00DD6EDD" w:rsidRDefault="00DD6EDD" w:rsidP="00FB4C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upplemental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r w:rsidR="001A75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</w:t>
            </w: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able </w:t>
            </w:r>
            <w:r w:rsidR="001A75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</w:t>
            </w:r>
            <w:bookmarkStart w:id="0" w:name="_GoBack"/>
            <w:bookmarkEnd w:id="0"/>
            <w:r w:rsidR="00FB4C2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</w:t>
            </w: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. List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of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ene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ignificantly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up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-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regulate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in M2-M12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ample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of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atient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rom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7C7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</w:t>
            </w: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crolimu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roup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ompare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to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atient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rom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="007C7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</w:t>
            </w: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rolimu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roup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.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omplete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list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of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134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robe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ranke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ccording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to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edian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ol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hange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only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ol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hange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gram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≥1.5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were</w:t>
            </w:r>
            <w:proofErr w:type="spellEnd"/>
            <w:proofErr w:type="gram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nclude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)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with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orresponding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p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values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 (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wo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-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aile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t test)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nd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croarray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robe</w:t>
            </w:r>
            <w:proofErr w:type="spellEnd"/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ID. 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Rank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Gene </w:t>
            </w:r>
            <w:proofErr w:type="spellStart"/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Nam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Probe</w:t>
            </w:r>
            <w:proofErr w:type="spellEnd"/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 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p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Fold</w:t>
            </w:r>
            <w:proofErr w:type="spellEnd"/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D6ED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change</w:t>
            </w:r>
            <w:proofErr w:type="spellEnd"/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CL1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430778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48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3,8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CL1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5771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,14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,5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H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41735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28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,8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79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79A_riset2_piq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87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6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L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980619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,35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2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2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2148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17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2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CDH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87218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4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9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HG1;IGHG2;IGHG3;IGHG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980623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11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8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K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980618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52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6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LK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LK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33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3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HC231743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24728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7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2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HA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3602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78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1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ENST0000035948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126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40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1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KV3-2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180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38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1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S4A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445351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9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9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HC243893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7187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44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8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ENST0000036062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2405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10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7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CRL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0121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1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6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LOC1001329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4434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6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5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2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22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29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5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HC238546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3781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88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4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HS3ST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2165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66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4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ENST0000032203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6104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8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2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EBF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5650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07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0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EBF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9756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,61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9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J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67168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1E-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8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LOC65249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0068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18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8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LL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8310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00E-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8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ENST000003772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49442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06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8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LEKHG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651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01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7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CRL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6075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15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5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79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0720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48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5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LL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LL3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53E-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4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TL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920035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09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4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1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19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0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4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lastRenderedPageBreak/>
              <w:t>3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CR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43398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35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3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GC2950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8459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9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3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Y06233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63970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51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1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CER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6477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,19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0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RF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36360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89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9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LNK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6434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15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9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LJ36131;LOC283767;LOC440233;LOC440243;LOC440320;LOC645202;LOC727832;LOC729272;LOC73002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5097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21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9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DTX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29075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76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8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FF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7346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60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8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I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1046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36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7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CR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23492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09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7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CGB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149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2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5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GC240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6655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45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5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NO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5332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67E-0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4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GC240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7974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,30E-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4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RAB3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3935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06E-0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4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LEC4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LEC4C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61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3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LV3-1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6176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1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3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HLA-DQA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85275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82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3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F47147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5976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4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2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2RX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1376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25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2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L28R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L28RA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1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2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NG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3629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81E-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1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CRL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603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7E-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1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H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3538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1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1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OL6A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4307828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5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HBG1;HBG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6453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13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ARNL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1221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13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VAL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784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00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LC30A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2125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80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CL7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20305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0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CL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5283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38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FH;CFHR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1474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32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HLA-DO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35631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67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TPRCA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9817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49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M2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4486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88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HI3L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3766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46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A78912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48532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63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lastRenderedPageBreak/>
              <w:t>7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KN2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348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32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JU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50182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13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PX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3347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51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CML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829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19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LC47A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4250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05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A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9770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96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KLK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625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3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LR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992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14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91867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91867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80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LR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920019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02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RO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009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7,74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LGL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860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85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L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7103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11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NELL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002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37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YO1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6104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77E-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8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RY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7773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33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1048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1048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24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ADS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64399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46E-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NE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4678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59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T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488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76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RASA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94326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40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HC240956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9335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03E-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BLIM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0252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37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L3MBT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1044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22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LY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741625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31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HLA-DO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073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3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RA@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IL_PPPID39920016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32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L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8863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16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A2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9448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0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OM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587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71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R61343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2713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11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TARD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3064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81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TAG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4565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6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KZF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76060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19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0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RAF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RAF5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06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lastRenderedPageBreak/>
              <w:t>10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LOC64563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69182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87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CML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93075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6,90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L9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L9R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13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1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8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3423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63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HC237899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1766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GFBP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3857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59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60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I7591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3939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,47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LOC2311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4266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9,13E-1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9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36422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60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8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THC23497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2642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52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1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ELSR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32_P157471_rev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07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7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LEKHA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408047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63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6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D18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5781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81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PNM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3442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3,06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ZHX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6895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49E-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C11ORF2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2911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90E-0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5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RICKLE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0828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61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L4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L4R_1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82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KLHDC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42276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93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4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CKDH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239664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4,14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2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KAP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KAP2_riset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96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3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LC41A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4_P122732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37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3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3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TMN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0086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05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lastRenderedPageBreak/>
              <w:t>13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DDIT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04318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2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3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PR9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204375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2,43E-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2</w:t>
            </w:r>
          </w:p>
        </w:tc>
      </w:tr>
      <w:tr w:rsidR="00DD6EDD" w:rsidRPr="00DD6EDD" w:rsidTr="00B811CB">
        <w:trPr>
          <w:trHeight w:val="315"/>
        </w:trPr>
        <w:tc>
          <w:tcPr>
            <w:tcW w:w="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3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UTS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_23_P122906_rise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01E-0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EDD" w:rsidRPr="00DD6EDD" w:rsidRDefault="00DD6EDD" w:rsidP="00DD6E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DD6E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,51</w:t>
            </w:r>
          </w:p>
        </w:tc>
      </w:tr>
    </w:tbl>
    <w:p w:rsidR="00454CB4" w:rsidRDefault="00454CB4"/>
    <w:sectPr w:rsidR="00454CB4" w:rsidSect="00A05C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compat/>
  <w:rsids>
    <w:rsidRoot w:val="00DD6EDD"/>
    <w:rsid w:val="001A75A3"/>
    <w:rsid w:val="00454CB4"/>
    <w:rsid w:val="007C7571"/>
    <w:rsid w:val="00A05C3E"/>
    <w:rsid w:val="00B811CB"/>
    <w:rsid w:val="00BC4933"/>
    <w:rsid w:val="00BE3B89"/>
    <w:rsid w:val="00DD6EDD"/>
    <w:rsid w:val="00F176BA"/>
    <w:rsid w:val="00FB4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05C3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35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39</Words>
  <Characters>5544</Characters>
  <Application>Microsoft Office Word</Application>
  <DocSecurity>0</DocSecurity>
  <Lines>46</Lines>
  <Paragraphs>12</Paragraphs>
  <ScaleCrop>false</ScaleCrop>
  <Company>IKEM</Company>
  <LinksUpToDate>false</LinksUpToDate>
  <CharactersWithSpaces>6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8</cp:revision>
  <dcterms:created xsi:type="dcterms:W3CDTF">2012-06-07T11:24:00Z</dcterms:created>
  <dcterms:modified xsi:type="dcterms:W3CDTF">2015-09-18T18:36:00Z</dcterms:modified>
</cp:coreProperties>
</file>